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F7453" w14:textId="77777777" w:rsidR="007823F0" w:rsidRPr="007C3EA6" w:rsidRDefault="007823F0" w:rsidP="007823F0">
      <w:pPr>
        <w:pStyle w:val="Heading3"/>
        <w:spacing w:line="360" w:lineRule="auto"/>
        <w:rPr>
          <w:rFonts w:ascii="Times New Roman" w:hAnsi="Times New Roman" w:cs="Times New Roman"/>
        </w:rPr>
      </w:pPr>
      <w:r w:rsidRPr="007C3EA6">
        <w:rPr>
          <w:rFonts w:ascii="Times New Roman" w:hAnsi="Times New Roman" w:cs="Times New Roman"/>
        </w:rPr>
        <w:t>Appendix II: Screening instructions</w:t>
      </w:r>
    </w:p>
    <w:tbl>
      <w:tblPr>
        <w:tblStyle w:val="TableGrid"/>
        <w:tblW w:w="9983" w:type="dxa"/>
        <w:tblInd w:w="-484" w:type="dxa"/>
        <w:tblLook w:val="04A0" w:firstRow="1" w:lastRow="0" w:firstColumn="1" w:lastColumn="0" w:noHBand="0" w:noVBand="1"/>
      </w:tblPr>
      <w:tblGrid>
        <w:gridCol w:w="3133"/>
        <w:gridCol w:w="6850"/>
      </w:tblGrid>
      <w:tr w:rsidR="007823F0" w:rsidRPr="007C3EA6" w14:paraId="718B4946" w14:textId="77777777" w:rsidTr="00A917A0">
        <w:trPr>
          <w:trHeight w:val="1911"/>
        </w:trPr>
        <w:tc>
          <w:tcPr>
            <w:tcW w:w="3133" w:type="dxa"/>
          </w:tcPr>
          <w:p w14:paraId="768E6EAA" w14:textId="77777777" w:rsidR="007823F0" w:rsidRPr="00D42740" w:rsidRDefault="007823F0" w:rsidP="007823F0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 screening</w:t>
            </w:r>
          </w:p>
        </w:tc>
        <w:tc>
          <w:tcPr>
            <w:tcW w:w="6850" w:type="dxa"/>
          </w:tcPr>
          <w:p w14:paraId="513859C8" w14:textId="77777777" w:rsidR="007823F0" w:rsidRPr="00D42740" w:rsidRDefault="007823F0" w:rsidP="007823F0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Assess whether the record is potentially relevant to the review objectives and research questions.</w:t>
            </w:r>
          </w:p>
          <w:p w14:paraId="79D92864" w14:textId="77777777" w:rsidR="007823F0" w:rsidRPr="00D42740" w:rsidRDefault="007823F0" w:rsidP="007823F0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Records that clearly do not meet the inclusion criteria will be excluded.</w:t>
            </w:r>
          </w:p>
          <w:p w14:paraId="1AEF8342" w14:textId="77777777" w:rsidR="007823F0" w:rsidRPr="00D42740" w:rsidRDefault="007823F0" w:rsidP="007823F0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Any articles that the screener is uncertain of based on the inclusion criteria will be included for full-text screening.</w:t>
            </w:r>
          </w:p>
        </w:tc>
      </w:tr>
      <w:tr w:rsidR="007823F0" w:rsidRPr="007C3EA6" w14:paraId="772CB6E6" w14:textId="77777777" w:rsidTr="00A917A0">
        <w:trPr>
          <w:trHeight w:val="1627"/>
        </w:trPr>
        <w:tc>
          <w:tcPr>
            <w:tcW w:w="3133" w:type="dxa"/>
          </w:tcPr>
          <w:p w14:paraId="0786FB84" w14:textId="77777777" w:rsidR="007823F0" w:rsidRPr="00D42740" w:rsidRDefault="007823F0" w:rsidP="007823F0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ll-text screening</w:t>
            </w:r>
          </w:p>
        </w:tc>
        <w:tc>
          <w:tcPr>
            <w:tcW w:w="6850" w:type="dxa"/>
          </w:tcPr>
          <w:p w14:paraId="606BBECF" w14:textId="77777777" w:rsidR="007823F0" w:rsidRPr="00D42740" w:rsidRDefault="007823F0" w:rsidP="007823F0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Full-text articles will be retrieved for all records deemed potentially relevant.</w:t>
            </w:r>
          </w:p>
          <w:p w14:paraId="2083EC75" w14:textId="77777777" w:rsidR="007823F0" w:rsidRPr="00D42740" w:rsidRDefault="007823F0" w:rsidP="007823F0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he screener will assess eligibility using the predefined inclusion and exclusion criteria.</w:t>
            </w:r>
          </w:p>
          <w:p w14:paraId="00131581" w14:textId="77777777" w:rsidR="007823F0" w:rsidRPr="00D42740" w:rsidRDefault="007823F0" w:rsidP="007823F0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Reasons for exclusion at this stage will be recorded.</w:t>
            </w:r>
          </w:p>
        </w:tc>
      </w:tr>
      <w:tr w:rsidR="007823F0" w:rsidRPr="007C3EA6" w14:paraId="665A8781" w14:textId="77777777" w:rsidTr="00A917A0">
        <w:trPr>
          <w:trHeight w:val="1323"/>
        </w:trPr>
        <w:tc>
          <w:tcPr>
            <w:tcW w:w="3133" w:type="dxa"/>
          </w:tcPr>
          <w:p w14:paraId="097188E0" w14:textId="77777777" w:rsidR="007823F0" w:rsidRPr="00D42740" w:rsidRDefault="007823F0" w:rsidP="007823F0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ss for resolving disagreements</w:t>
            </w:r>
          </w:p>
        </w:tc>
        <w:tc>
          <w:tcPr>
            <w:tcW w:w="6850" w:type="dxa"/>
          </w:tcPr>
          <w:p w14:paraId="639CA91A" w14:textId="77777777" w:rsidR="007823F0" w:rsidRPr="00D42740" w:rsidRDefault="007823F0" w:rsidP="007823F0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All screening will be conducted independently.</w:t>
            </w:r>
          </w:p>
          <w:p w14:paraId="0C103F56" w14:textId="77777777" w:rsidR="007823F0" w:rsidRPr="00D42740" w:rsidRDefault="007823F0" w:rsidP="007823F0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If the screener is uncertain of any articles, they will request support from their master dissertation supervisors. This will ensure any disagreements or uncertainties are resolved.</w:t>
            </w:r>
          </w:p>
        </w:tc>
      </w:tr>
      <w:tr w:rsidR="007823F0" w:rsidRPr="007C3EA6" w14:paraId="2DC581D0" w14:textId="77777777" w:rsidTr="00A917A0">
        <w:trPr>
          <w:trHeight w:val="1293"/>
        </w:trPr>
        <w:tc>
          <w:tcPr>
            <w:tcW w:w="3133" w:type="dxa"/>
          </w:tcPr>
          <w:p w14:paraId="3A0D41B8" w14:textId="77777777" w:rsidR="007823F0" w:rsidRPr="00D42740" w:rsidRDefault="007823F0" w:rsidP="007823F0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cumentation</w:t>
            </w:r>
          </w:p>
        </w:tc>
        <w:tc>
          <w:tcPr>
            <w:tcW w:w="6850" w:type="dxa"/>
          </w:tcPr>
          <w:p w14:paraId="299F123A" w14:textId="77777777" w:rsidR="007823F0" w:rsidRPr="00D42740" w:rsidRDefault="007823F0" w:rsidP="007823F0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creening decisions will be documented in a screening log within Rayyan.</w:t>
            </w:r>
          </w:p>
          <w:p w14:paraId="568B0180" w14:textId="77777777" w:rsidR="007823F0" w:rsidRPr="00D42740" w:rsidRDefault="007823F0" w:rsidP="007823F0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A PRISMA flow diagram will summarise the selection process.</w:t>
            </w:r>
          </w:p>
        </w:tc>
      </w:tr>
    </w:tbl>
    <w:p w14:paraId="0C962335" w14:textId="77777777" w:rsidR="007823F0" w:rsidRDefault="007823F0"/>
    <w:sectPr w:rsidR="007823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07309"/>
    <w:multiLevelType w:val="multilevel"/>
    <w:tmpl w:val="55C267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3ED36C21"/>
    <w:multiLevelType w:val="multilevel"/>
    <w:tmpl w:val="55C267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6905457D"/>
    <w:multiLevelType w:val="multilevel"/>
    <w:tmpl w:val="55C267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6E5D3E78"/>
    <w:multiLevelType w:val="multilevel"/>
    <w:tmpl w:val="9FBC9C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7C8963D9"/>
    <w:multiLevelType w:val="multilevel"/>
    <w:tmpl w:val="55C267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922714946">
    <w:abstractNumId w:val="3"/>
  </w:num>
  <w:num w:numId="2" w16cid:durableId="1059015492">
    <w:abstractNumId w:val="4"/>
  </w:num>
  <w:num w:numId="3" w16cid:durableId="281348034">
    <w:abstractNumId w:val="1"/>
  </w:num>
  <w:num w:numId="4" w16cid:durableId="48502704">
    <w:abstractNumId w:val="2"/>
  </w:num>
  <w:num w:numId="5" w16cid:durableId="1575429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F0"/>
    <w:rsid w:val="00570275"/>
    <w:rsid w:val="0078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2A5D9"/>
  <w15:chartTrackingRefBased/>
  <w15:docId w15:val="{7196773A-C699-0248-9806-D86F5898B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3F0"/>
    <w:pPr>
      <w:spacing w:after="120" w:line="264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3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3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3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3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3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3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2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3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3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3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3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23F0"/>
    <w:pPr>
      <w:spacing w:after="0" w:line="240" w:lineRule="auto"/>
    </w:pPr>
    <w:rPr>
      <w:rFonts w:eastAsiaTheme="minorEastAsia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4-15T15:57:00Z</dcterms:created>
  <dcterms:modified xsi:type="dcterms:W3CDTF">2026-04-15T15:57:00Z</dcterms:modified>
</cp:coreProperties>
</file>